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4147E" w14:textId="77777777" w:rsidR="00F80C47" w:rsidRPr="00B835C7" w:rsidRDefault="00F80C47" w:rsidP="00F80C47">
      <w:pPr>
        <w:rPr>
          <w:rFonts w:ascii="Arial" w:hAnsi="Arial" w:cs="Arial"/>
          <w:b/>
        </w:rPr>
      </w:pPr>
      <w:r w:rsidRPr="00B835C7">
        <w:rPr>
          <w:rFonts w:ascii="Arial" w:hAnsi="Arial" w:cs="Arial"/>
          <w:b/>
        </w:rPr>
        <w:t>Table S1. Primers for RT-qPCR validation</w:t>
      </w:r>
    </w:p>
    <w:tbl>
      <w:tblPr>
        <w:tblW w:w="7105" w:type="dxa"/>
        <w:tblLook w:val="04A0" w:firstRow="1" w:lastRow="0" w:firstColumn="1" w:lastColumn="0" w:noHBand="0" w:noVBand="1"/>
      </w:tblPr>
      <w:tblGrid>
        <w:gridCol w:w="1579"/>
        <w:gridCol w:w="5526"/>
      </w:tblGrid>
      <w:tr w:rsidR="00F80C47" w:rsidRPr="00A26A62" w14:paraId="1CB6F1A1" w14:textId="77777777" w:rsidTr="002C0F9D">
        <w:trPr>
          <w:trHeight w:val="252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E1DD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Genes</w:t>
            </w:r>
          </w:p>
        </w:tc>
        <w:tc>
          <w:tcPr>
            <w:tcW w:w="5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FCF0D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Primers</w:t>
            </w:r>
          </w:p>
        </w:tc>
      </w:tr>
      <w:tr w:rsidR="00F80C47" w:rsidRPr="00A26A62" w14:paraId="5BA673B2" w14:textId="77777777" w:rsidTr="002C0F9D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610A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Nedd4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9546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F: GCGCATCTTCTTCATAGACCA</w:t>
            </w:r>
          </w:p>
        </w:tc>
      </w:tr>
      <w:tr w:rsidR="00F80C47" w:rsidRPr="00A26A62" w14:paraId="42136094" w14:textId="77777777" w:rsidTr="002C0F9D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168A1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B0B9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R: CGGCTATTTGAGGATTGGAT</w:t>
            </w:r>
          </w:p>
        </w:tc>
      </w:tr>
      <w:tr w:rsidR="00F80C47" w:rsidRPr="00A26A62" w14:paraId="06BF361A" w14:textId="77777777" w:rsidTr="002C0F9D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F085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color w:val="000000"/>
              </w:rPr>
              <w:t>Hsp</w:t>
            </w:r>
            <w:proofErr w:type="spellEnd"/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1539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F: TGAGAGAGATAGCCGAGGTG</w:t>
            </w:r>
          </w:p>
        </w:tc>
      </w:tr>
      <w:tr w:rsidR="00F80C47" w:rsidRPr="00A26A62" w14:paraId="1E1324C5" w14:textId="77777777" w:rsidTr="002C0F9D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B49CD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2CD1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R: TCTGGGAATCGTTGAAGTAGG</w:t>
            </w:r>
          </w:p>
        </w:tc>
      </w:tr>
      <w:tr w:rsidR="00F80C47" w:rsidRPr="00A26A62" w14:paraId="563D9A51" w14:textId="77777777" w:rsidTr="002C0F9D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610C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26A62">
              <w:rPr>
                <w:rFonts w:ascii="Arial" w:eastAsia="Times New Roman" w:hAnsi="Arial" w:cs="Arial"/>
                <w:color w:val="000000"/>
              </w:rPr>
              <w:t>Patj</w:t>
            </w:r>
            <w:proofErr w:type="spellEnd"/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EE23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F: CACTACATCCGGTCCATCCT</w:t>
            </w:r>
          </w:p>
        </w:tc>
      </w:tr>
      <w:tr w:rsidR="00F80C47" w:rsidRPr="00A26A62" w14:paraId="49972435" w14:textId="77777777" w:rsidTr="002C0F9D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5FAF5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4133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R: GTGCTCATTCACCTCAAGCA</w:t>
            </w:r>
          </w:p>
        </w:tc>
      </w:tr>
      <w:tr w:rsidR="00F80C47" w:rsidRPr="00A26A62" w14:paraId="4F292C5D" w14:textId="77777777" w:rsidTr="002C0F9D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E78F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RASSF2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3EC7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F: TACGAGACAATGGCGAACAG</w:t>
            </w:r>
          </w:p>
        </w:tc>
      </w:tr>
      <w:tr w:rsidR="00F80C47" w:rsidRPr="00A26A62" w14:paraId="7D37A6A6" w14:textId="77777777" w:rsidTr="002C0F9D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BDFA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29FD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R: TGAGGACCCAGCATCACAC</w:t>
            </w:r>
          </w:p>
        </w:tc>
      </w:tr>
      <w:tr w:rsidR="00F80C47" w:rsidRPr="00A26A62" w14:paraId="7E068169" w14:textId="77777777" w:rsidTr="002C0F9D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30B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HIGD2A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36D6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F: AGAAGGAACAGGATGAGTTGG</w:t>
            </w:r>
          </w:p>
        </w:tc>
      </w:tr>
      <w:tr w:rsidR="00F80C47" w:rsidRPr="00A26A62" w14:paraId="621E0D47" w14:textId="77777777" w:rsidTr="002C0F9D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F98E5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DDB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R: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26A62">
              <w:rPr>
                <w:rFonts w:ascii="Arial" w:eastAsia="Times New Roman" w:hAnsi="Arial" w:cs="Arial"/>
                <w:color w:val="000000"/>
              </w:rPr>
              <w:t>GAAGATCCACTCTCTGGGGTAA</w:t>
            </w:r>
          </w:p>
        </w:tc>
      </w:tr>
      <w:tr w:rsidR="00F80C47" w:rsidRPr="00A26A62" w14:paraId="1F738E55" w14:textId="77777777" w:rsidTr="002C0F9D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4B03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Tret1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9358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F: CGTGTCTCATCCTGTTCGTC</w:t>
            </w:r>
          </w:p>
        </w:tc>
      </w:tr>
      <w:tr w:rsidR="00F80C47" w:rsidRPr="00A26A62" w14:paraId="65A09788" w14:textId="77777777" w:rsidTr="002C0F9D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813EB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EB53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R: ATCCCTTCCTCGTCCTCATT</w:t>
            </w:r>
          </w:p>
        </w:tc>
      </w:tr>
      <w:tr w:rsidR="00F80C47" w:rsidRPr="00A26A62" w14:paraId="073BF952" w14:textId="77777777" w:rsidTr="002C0F9D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2814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UBE4A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61C7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F: TGAAACAACCTGGGCTCTATG</w:t>
            </w:r>
          </w:p>
        </w:tc>
      </w:tr>
      <w:tr w:rsidR="00F80C47" w:rsidRPr="00A26A62" w14:paraId="3E2B6EF4" w14:textId="77777777" w:rsidTr="002C0F9D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8732B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AD2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R: ACGATGTGGGAGAAGAAGGA</w:t>
            </w:r>
          </w:p>
        </w:tc>
      </w:tr>
      <w:tr w:rsidR="00F80C47" w:rsidRPr="00A26A62" w14:paraId="66AAD0D5" w14:textId="77777777" w:rsidTr="002C0F9D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595D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N728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0CA4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F: ACCGTATTGCTGCCACATCT</w:t>
            </w:r>
          </w:p>
        </w:tc>
      </w:tr>
      <w:tr w:rsidR="00F80C47" w:rsidRPr="00A26A62" w14:paraId="1292C6C4" w14:textId="77777777" w:rsidTr="002C0F9D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72BD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A411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R: AAGGGTCTTTCGCCTGTATG</w:t>
            </w:r>
          </w:p>
        </w:tc>
      </w:tr>
      <w:tr w:rsidR="00F80C47" w:rsidRPr="00A26A62" w14:paraId="77C4F2FC" w14:textId="77777777" w:rsidTr="002C0F9D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596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ZN91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E0CC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F: CGAGCGACTCAACAAACTGA</w:t>
            </w:r>
          </w:p>
        </w:tc>
      </w:tr>
      <w:tr w:rsidR="00F80C47" w:rsidRPr="00A26A62" w14:paraId="1FF628DC" w14:textId="77777777" w:rsidTr="002C0F9D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A9792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96C8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R: TGATGCAGTAGGGACACTGG</w:t>
            </w:r>
          </w:p>
        </w:tc>
      </w:tr>
      <w:tr w:rsidR="00F80C47" w:rsidRPr="00A26A62" w14:paraId="629486ED" w14:textId="77777777" w:rsidTr="002C0F9D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A4E39" w14:textId="77777777" w:rsidR="00F80C47" w:rsidRPr="00A26A62" w:rsidRDefault="00F80C47" w:rsidP="002C0F9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TRIP12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BEED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F: GCAAGAGGTGCTAAAGAACGA</w:t>
            </w:r>
          </w:p>
        </w:tc>
      </w:tr>
      <w:tr w:rsidR="00F80C47" w:rsidRPr="00A26A62" w14:paraId="30B9D1E9" w14:textId="77777777" w:rsidTr="002C0F9D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9239C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1EFE" w14:textId="77777777" w:rsidR="00F80C47" w:rsidRPr="00A26A62" w:rsidRDefault="00F80C47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A26A62">
              <w:rPr>
                <w:rFonts w:ascii="Arial" w:eastAsia="Times New Roman" w:hAnsi="Arial" w:cs="Arial"/>
                <w:color w:val="000000"/>
              </w:rPr>
              <w:t>R: ATGAGGATCTCCGCCATCT</w:t>
            </w:r>
          </w:p>
        </w:tc>
      </w:tr>
    </w:tbl>
    <w:p w14:paraId="63B6B71A" w14:textId="77777777" w:rsidR="00F80C47" w:rsidRDefault="00F80C47" w:rsidP="00F80C47">
      <w:pPr>
        <w:rPr>
          <w:rFonts w:ascii="Arial" w:hAnsi="Arial" w:cs="Arial"/>
        </w:rPr>
      </w:pPr>
    </w:p>
    <w:p w14:paraId="739B4A04" w14:textId="77777777" w:rsidR="00F80C47" w:rsidRDefault="00F80C47" w:rsidP="00F80C47">
      <w:pPr>
        <w:rPr>
          <w:rFonts w:ascii="Arial" w:hAnsi="Arial" w:cs="Arial"/>
        </w:rPr>
      </w:pPr>
    </w:p>
    <w:p w14:paraId="27737909" w14:textId="77777777" w:rsidR="00F80C47" w:rsidRDefault="00F80C47" w:rsidP="00F80C47">
      <w:pPr>
        <w:rPr>
          <w:rFonts w:ascii="Arial" w:hAnsi="Arial" w:cs="Arial"/>
        </w:rPr>
      </w:pPr>
    </w:p>
    <w:p w14:paraId="13F7123C" w14:textId="77777777" w:rsidR="00F80C47" w:rsidRDefault="00F80C47" w:rsidP="00F80C47">
      <w:pPr>
        <w:rPr>
          <w:rFonts w:ascii="Arial" w:hAnsi="Arial" w:cs="Arial"/>
        </w:rPr>
      </w:pPr>
    </w:p>
    <w:p w14:paraId="0883319C" w14:textId="77777777" w:rsidR="00F80C47" w:rsidRDefault="00F80C47" w:rsidP="00F80C47">
      <w:pPr>
        <w:rPr>
          <w:rFonts w:ascii="Arial" w:hAnsi="Arial" w:cs="Arial"/>
        </w:rPr>
      </w:pPr>
    </w:p>
    <w:p w14:paraId="2C12EEC9" w14:textId="77777777" w:rsidR="00F80C47" w:rsidRDefault="00F80C47" w:rsidP="00F80C47">
      <w:pPr>
        <w:rPr>
          <w:rFonts w:ascii="Arial" w:hAnsi="Arial" w:cs="Arial"/>
        </w:rPr>
      </w:pPr>
    </w:p>
    <w:p w14:paraId="6D5F68F0" w14:textId="77777777" w:rsidR="00F80C47" w:rsidRDefault="00F80C47" w:rsidP="00F80C47">
      <w:pPr>
        <w:rPr>
          <w:rFonts w:ascii="Arial" w:hAnsi="Arial" w:cs="Arial"/>
        </w:rPr>
      </w:pPr>
    </w:p>
    <w:p w14:paraId="0049A9D1" w14:textId="77777777" w:rsidR="00F80C47" w:rsidRDefault="00F80C47" w:rsidP="00F80C47">
      <w:pPr>
        <w:rPr>
          <w:rFonts w:ascii="Arial" w:hAnsi="Arial" w:cs="Arial"/>
        </w:rPr>
      </w:pPr>
    </w:p>
    <w:p w14:paraId="25045653" w14:textId="77777777" w:rsidR="00F80C47" w:rsidRDefault="00F80C47" w:rsidP="00F80C47">
      <w:pPr>
        <w:rPr>
          <w:rFonts w:ascii="Arial" w:hAnsi="Arial" w:cs="Arial"/>
        </w:rPr>
      </w:pPr>
    </w:p>
    <w:p w14:paraId="1FB5A676" w14:textId="77777777" w:rsidR="0095146A" w:rsidRDefault="0095146A"/>
    <w:sectPr w:rsidR="00951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C47"/>
    <w:rsid w:val="006B5A58"/>
    <w:rsid w:val="0095146A"/>
    <w:rsid w:val="00AC3B5C"/>
    <w:rsid w:val="00E243F9"/>
    <w:rsid w:val="00F8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565BE"/>
  <w15:chartTrackingRefBased/>
  <w15:docId w15:val="{ED855825-D8ED-416E-9F4D-D739B4AB6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C47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Tamborindeguy Camacho</dc:creator>
  <cp:keywords/>
  <dc:description/>
  <cp:lastModifiedBy>Cecilia Tamborindeguy Camacho</cp:lastModifiedBy>
  <cp:revision>1</cp:revision>
  <dcterms:created xsi:type="dcterms:W3CDTF">2023-06-08T11:53:00Z</dcterms:created>
  <dcterms:modified xsi:type="dcterms:W3CDTF">2023-06-08T11:54:00Z</dcterms:modified>
</cp:coreProperties>
</file>